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A4F00" w:rsidRPr="008F07BC" w:rsidRDefault="00BF39CC" w:rsidP="00EA4F00">
      <w:pPr>
        <w:autoSpaceDE w:val="0"/>
        <w:autoSpaceDN w:val="0"/>
        <w:adjustRightInd w:val="0"/>
        <w:jc w:val="left"/>
        <w:rPr>
          <w:rFonts w:ascii="Times New Roman" w:eastAsia="Songti SC" w:hAnsi="Times New Roman" w:cs="Times New Roman"/>
          <w:b/>
          <w:bCs/>
          <w:color w:val="000000"/>
          <w:kern w:val="0"/>
          <w:sz w:val="28"/>
          <w:szCs w:val="28"/>
        </w:rPr>
      </w:pPr>
      <w:r w:rsidRPr="00BF39CC">
        <w:rPr>
          <w:rFonts w:ascii="Times New Roman" w:eastAsia="Songti SC" w:hAnsi="Times New Roman" w:cs="Times New Roman"/>
          <w:b/>
          <w:bCs/>
          <w:color w:val="000000"/>
          <w:kern w:val="0"/>
          <w:sz w:val="28"/>
          <w:szCs w:val="28"/>
        </w:rPr>
        <w:t>Supplementary Material 1. Number of cases per institution</w:t>
      </w:r>
    </w:p>
    <w:tbl>
      <w:tblPr>
        <w:tblStyle w:val="a3"/>
        <w:tblW w:w="7938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126"/>
      </w:tblGrid>
      <w:tr w:rsidR="00EA4F00" w:rsidRPr="009F631E" w:rsidTr="009B3D8A">
        <w:trPr>
          <w:trHeight w:val="113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"/>
              </w:rPr>
            </w:pPr>
            <w:bookmarkStart w:id="0" w:name="OLE_LINK34"/>
            <w:bookmarkStart w:id="1" w:name="OLE_LINK35"/>
            <w:r w:rsidRPr="00853FC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"/>
              </w:rPr>
              <w:t>Cent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"/>
              </w:rPr>
              <w:t xml:space="preserve">Xp11.2 translation RCC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"/>
              </w:rPr>
            </w:pPr>
            <w:r w:rsidRPr="00853FC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"/>
              </w:rPr>
              <w:t xml:space="preserve">Conventional RCC </w:t>
            </w:r>
          </w:p>
        </w:tc>
      </w:tr>
      <w:tr w:rsidR="00EA4F00" w:rsidRPr="009F631E" w:rsidTr="009B3D8A">
        <w:trPr>
          <w:trHeight w:val="113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anjing Drum Tower Hospit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</w:tr>
      <w:tr w:rsidR="00EA4F00" w:rsidRPr="009F631E" w:rsidTr="009B3D8A">
        <w:trPr>
          <w:trHeight w:val="113"/>
        </w:trPr>
        <w:tc>
          <w:tcPr>
            <w:tcW w:w="3544" w:type="dxa"/>
            <w:vAlign w:val="center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Jiangsu Province Hospital,</w:t>
            </w:r>
          </w:p>
        </w:tc>
        <w:tc>
          <w:tcPr>
            <w:tcW w:w="2268" w:type="dxa"/>
            <w:vAlign w:val="center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126" w:type="dxa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EA4F00" w:rsidRPr="009F631E" w:rsidTr="009B3D8A">
        <w:trPr>
          <w:trHeight w:val="113"/>
        </w:trPr>
        <w:tc>
          <w:tcPr>
            <w:tcW w:w="3544" w:type="dxa"/>
            <w:vAlign w:val="center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Jiangsu Cancer Hospital</w:t>
            </w:r>
          </w:p>
        </w:tc>
        <w:tc>
          <w:tcPr>
            <w:tcW w:w="2268" w:type="dxa"/>
            <w:vAlign w:val="center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EA4F00" w:rsidRPr="009F631E" w:rsidTr="009B3D8A">
        <w:trPr>
          <w:trHeight w:val="113"/>
        </w:trPr>
        <w:tc>
          <w:tcPr>
            <w:tcW w:w="3544" w:type="dxa"/>
            <w:vAlign w:val="center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53FCF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Zhongda</w:t>
            </w:r>
            <w:proofErr w:type="spellEnd"/>
            <w:r w:rsidRPr="00853FCF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 Hospital Southeast University</w:t>
            </w:r>
          </w:p>
        </w:tc>
        <w:tc>
          <w:tcPr>
            <w:tcW w:w="2268" w:type="dxa"/>
            <w:vAlign w:val="center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EA4F00" w:rsidRPr="009F631E" w:rsidTr="009B3D8A">
        <w:trPr>
          <w:trHeight w:val="113"/>
        </w:trPr>
        <w:tc>
          <w:tcPr>
            <w:tcW w:w="3544" w:type="dxa"/>
            <w:vAlign w:val="center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Nanjing First Hospital</w:t>
            </w:r>
          </w:p>
        </w:tc>
        <w:tc>
          <w:tcPr>
            <w:tcW w:w="2268" w:type="dxa"/>
            <w:vAlign w:val="center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EA4F00" w:rsidRPr="00853FCF" w:rsidRDefault="00EA4F00" w:rsidP="009B3D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FCF">
              <w:rPr>
                <w:rFonts w:ascii="Times New Roman" w:eastAsia="Songti S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bookmarkEnd w:id="0"/>
      <w:bookmarkEnd w:id="1"/>
    </w:tbl>
    <w:p w:rsidR="00EA4F00" w:rsidRDefault="00EA4F00" w:rsidP="00EA4F00">
      <w:pPr>
        <w:widowControl/>
        <w:autoSpaceDE w:val="0"/>
        <w:autoSpaceDN w:val="0"/>
        <w:adjustRightInd w:val="0"/>
        <w:spacing w:after="240"/>
        <w:ind w:left="100" w:hangingChars="50" w:hanging="100"/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</w:p>
    <w:p w:rsidR="00363EF7" w:rsidRDefault="00363EF7" w:rsidP="00363EF7">
      <w:pPr>
        <w:rPr>
          <w:rFonts w:ascii="Times New Roman" w:hAnsi="Times New Roman" w:cs="Times New Roman"/>
        </w:rPr>
      </w:pPr>
      <w:bookmarkStart w:id="2" w:name="OLE_LINK275"/>
      <w:bookmarkStart w:id="3" w:name="OLE_LINK276"/>
      <w:bookmarkStart w:id="4" w:name="OLE_LINK292"/>
    </w:p>
    <w:p w:rsidR="00363EF7" w:rsidRDefault="00363EF7" w:rsidP="00363E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270500" cy="28949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material 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"/>
    <w:bookmarkEnd w:id="3"/>
    <w:bookmarkEnd w:id="4"/>
    <w:p w:rsidR="00363EF7" w:rsidRDefault="00363EF7" w:rsidP="00363EF7">
      <w:pPr>
        <w:rPr>
          <w:rFonts w:ascii="Times New Roman" w:hAnsi="Times New Roman" w:cs="Times New Roman"/>
        </w:rPr>
      </w:pPr>
    </w:p>
    <w:p w:rsidR="00BF39CC" w:rsidRPr="00BF39CC" w:rsidRDefault="00BF39CC" w:rsidP="00BF39CC">
      <w:pPr>
        <w:rPr>
          <w:rFonts w:ascii="Times New Roman" w:hAnsi="Times New Roman" w:cs="Times New Roman"/>
        </w:rPr>
      </w:pPr>
      <w:bookmarkStart w:id="5" w:name="OLE_LINK290"/>
      <w:bookmarkStart w:id="6" w:name="OLE_LINK291"/>
      <w:bookmarkStart w:id="7" w:name="OLE_LINK293"/>
      <w:bookmarkStart w:id="8" w:name="OLE_LINK271"/>
      <w:r w:rsidRPr="00BF39CC">
        <w:rPr>
          <w:rFonts w:ascii="Times New Roman" w:hAnsi="Times New Roman" w:cs="Times New Roman"/>
        </w:rPr>
        <w:t xml:space="preserve">Supplementary Material 2. Survival analysis of radical nephrectomy subgroup with comparison between Xp11.2 translocation and conventional renal cell carcinoma </w:t>
      </w:r>
    </w:p>
    <w:p w:rsidR="00BF39CC" w:rsidRPr="00BF39CC" w:rsidRDefault="00BF39CC" w:rsidP="00BF39CC">
      <w:pPr>
        <w:rPr>
          <w:rFonts w:ascii="Times New Roman" w:hAnsi="Times New Roman" w:cs="Times New Roman"/>
        </w:rPr>
      </w:pPr>
      <w:r w:rsidRPr="00BF39CC">
        <w:rPr>
          <w:rFonts w:ascii="Times New Roman" w:hAnsi="Times New Roman" w:cs="Times New Roman"/>
        </w:rPr>
        <w:t>(a) and (b): Overall survival and progression-free survival of patients with cT1a tumor</w:t>
      </w:r>
    </w:p>
    <w:p w:rsidR="00363EF7" w:rsidRPr="00BF39CC" w:rsidRDefault="00BF39CC" w:rsidP="00BF39CC">
      <w:pPr>
        <w:rPr>
          <w:rFonts w:ascii="Times New Roman" w:hAnsi="Times New Roman" w:cs="Times New Roman"/>
        </w:rPr>
      </w:pPr>
      <w:r w:rsidRPr="00BF39CC">
        <w:rPr>
          <w:rFonts w:ascii="Times New Roman" w:hAnsi="Times New Roman" w:cs="Times New Roman"/>
        </w:rPr>
        <w:t>(c) and (d): Overall survival and progression-free survival of patients with cT1b tumor</w:t>
      </w:r>
    </w:p>
    <w:p w:rsidR="00363EF7" w:rsidRDefault="00363EF7" w:rsidP="00363EF7">
      <w:pPr>
        <w:rPr>
          <w:rFonts w:ascii="Times New Roman" w:hAnsi="Times New Roman" w:cs="Times New Roman"/>
        </w:rPr>
      </w:pPr>
    </w:p>
    <w:p w:rsidR="00363EF7" w:rsidRDefault="00363EF7" w:rsidP="00363E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5270500" cy="29260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material 3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5"/>
    <w:bookmarkEnd w:id="6"/>
    <w:bookmarkEnd w:id="7"/>
    <w:bookmarkEnd w:id="8"/>
    <w:p w:rsidR="00BF39CC" w:rsidRDefault="00BF39CC" w:rsidP="00BF39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 3</w:t>
      </w:r>
      <w:r w:rsidRPr="00402A4A">
        <w:rPr>
          <w:rFonts w:ascii="Times New Roman" w:hAnsi="Times New Roman" w:cs="Times New Roman"/>
        </w:rPr>
        <w:t xml:space="preserve">. </w:t>
      </w:r>
      <w:bookmarkStart w:id="9" w:name="OLE_LINK283"/>
      <w:bookmarkStart w:id="10" w:name="OLE_LINK284"/>
      <w:r>
        <w:rPr>
          <w:rFonts w:ascii="Times New Roman" w:hAnsi="Times New Roman" w:cs="Times New Roman"/>
        </w:rPr>
        <w:t>S</w:t>
      </w:r>
      <w:r w:rsidRPr="00402A4A">
        <w:rPr>
          <w:rFonts w:ascii="Times New Roman" w:hAnsi="Times New Roman" w:cs="Times New Roman"/>
        </w:rPr>
        <w:t xml:space="preserve">urvival </w:t>
      </w:r>
      <w:r>
        <w:rPr>
          <w:rFonts w:ascii="Times New Roman" w:hAnsi="Times New Roman" w:cs="Times New Roman"/>
        </w:rPr>
        <w:t xml:space="preserve">analysis of the </w:t>
      </w:r>
      <w:bookmarkStart w:id="11" w:name="OLE_LINK287"/>
      <w:bookmarkStart w:id="12" w:name="OLE_LINK288"/>
      <w:r>
        <w:rPr>
          <w:rFonts w:ascii="Times New Roman" w:hAnsi="Times New Roman" w:cs="Times New Roman"/>
        </w:rPr>
        <w:t>n</w:t>
      </w:r>
      <w:r w:rsidRPr="00395888">
        <w:rPr>
          <w:rFonts w:ascii="Times New Roman" w:hAnsi="Times New Roman" w:cs="Times New Roman"/>
          <w:color w:val="000000"/>
        </w:rPr>
        <w:t>ephron-sparing surgery</w:t>
      </w:r>
      <w:bookmarkEnd w:id="11"/>
      <w:bookmarkEnd w:id="12"/>
      <w:r>
        <w:rPr>
          <w:rFonts w:ascii="Times New Roman" w:hAnsi="Times New Roman" w:cs="Times New Roman"/>
        </w:rPr>
        <w:t xml:space="preserve"> subgroup with comparison </w:t>
      </w:r>
      <w:r w:rsidRPr="00402A4A"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/>
        </w:rPr>
        <w:t>Xp11.2 translocation and conventional renal cell carcinoma</w:t>
      </w:r>
      <w:bookmarkEnd w:id="9"/>
      <w:bookmarkEnd w:id="10"/>
      <w:r>
        <w:rPr>
          <w:rFonts w:ascii="Times New Roman" w:hAnsi="Times New Roman" w:cs="Times New Roman"/>
        </w:rPr>
        <w:t xml:space="preserve"> </w:t>
      </w:r>
    </w:p>
    <w:p w:rsidR="00BF39CC" w:rsidRDefault="00BF39CC" w:rsidP="00BF39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  <w:r w:rsidRPr="00402A4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(b)</w:t>
      </w:r>
      <w:r w:rsidRPr="00402A4A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Overall survival</w:t>
      </w:r>
      <w:r w:rsidRPr="00402A4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progression-free survival of patients with cT1a tumor</w:t>
      </w:r>
      <w:r w:rsidRPr="00402A4A">
        <w:rPr>
          <w:rFonts w:ascii="Times New Roman" w:hAnsi="Times New Roman" w:cs="Times New Roman"/>
        </w:rPr>
        <w:t xml:space="preserve"> </w:t>
      </w:r>
    </w:p>
    <w:p w:rsidR="00BF39CC" w:rsidRDefault="00BF39CC" w:rsidP="00BF39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)</w:t>
      </w:r>
      <w:r w:rsidRPr="00402A4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(d)</w:t>
      </w:r>
      <w:r w:rsidRPr="00402A4A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Overall survival</w:t>
      </w:r>
      <w:r w:rsidRPr="00402A4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progression-free survival of patients with cT1b tumor</w:t>
      </w: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Pr="00A17FF0" w:rsidRDefault="00A17FF0" w:rsidP="00A17FF0">
      <w:pPr>
        <w:jc w:val="left"/>
        <w:rPr>
          <w:rFonts w:ascii="Times New Roman" w:hAnsi="Times New Roman" w:cs="Times New Roman"/>
        </w:rPr>
      </w:pPr>
      <w:r w:rsidRPr="00A17FF0">
        <w:rPr>
          <w:rFonts w:ascii="Times New Roman" w:eastAsia="Songti SC" w:hAnsi="Times New Roman" w:cs="Times New Roman"/>
          <w:b/>
          <w:bCs/>
          <w:color w:val="000000"/>
          <w:kern w:val="0"/>
          <w:sz w:val="28"/>
          <w:szCs w:val="28"/>
        </w:rPr>
        <w:t xml:space="preserve">Supplementary Material </w:t>
      </w:r>
      <w:r>
        <w:rPr>
          <w:rFonts w:ascii="Times New Roman" w:eastAsia="Songti SC" w:hAnsi="Times New Roman" w:cs="Times New Roman"/>
          <w:b/>
          <w:bCs/>
          <w:color w:val="000000"/>
          <w:kern w:val="0"/>
          <w:sz w:val="28"/>
          <w:szCs w:val="28"/>
        </w:rPr>
        <w:t>4</w:t>
      </w:r>
      <w:r w:rsidRPr="00A17FF0">
        <w:rPr>
          <w:rFonts w:ascii="Times New Roman" w:eastAsia="Songti SC" w:hAnsi="Times New Roman" w:cs="Times New Roman" w:hint="eastAsia"/>
          <w:b/>
          <w:bCs/>
          <w:color w:val="000000"/>
          <w:kern w:val="0"/>
          <w:sz w:val="28"/>
          <w:szCs w:val="28"/>
        </w:rPr>
        <w:t>.</w:t>
      </w:r>
      <w:r w:rsidRPr="00A17FF0">
        <w:rPr>
          <w:rFonts w:ascii="Times New Roman" w:eastAsia="Songti SC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Pr="00EA7E27">
        <w:rPr>
          <w:rFonts w:ascii="Times New Roman" w:eastAsia="Songti SC" w:hAnsi="Times New Roman" w:cs="Times New Roman"/>
          <w:b/>
          <w:bCs/>
          <w:color w:val="000000"/>
          <w:kern w:val="0"/>
          <w:sz w:val="28"/>
          <w:szCs w:val="28"/>
        </w:rPr>
        <w:t>Cox proportional hazards analysis of clinicopathological factors to predict progression-free survival of Xp11.2 translocation renal cell carcinoma at clinical T1a stage</w:t>
      </w:r>
    </w:p>
    <w:p w:rsidR="00A17FF0" w:rsidRDefault="00A17FF0" w:rsidP="00A17FF0">
      <w:r>
        <w:rPr>
          <w:rFonts w:ascii="Times New Roman" w:hAnsi="Times New Roman" w:cs="Times New Roman"/>
          <w:color w:val="000000"/>
        </w:rPr>
        <w:t xml:space="preserve">NSS: </w:t>
      </w:r>
      <w:r w:rsidRPr="00395888">
        <w:rPr>
          <w:rFonts w:ascii="Times New Roman" w:hAnsi="Times New Roman" w:cs="Times New Roman" w:hint="eastAsia"/>
          <w:color w:val="000000"/>
        </w:rPr>
        <w:t>n</w:t>
      </w:r>
      <w:r w:rsidRPr="00395888">
        <w:rPr>
          <w:rFonts w:ascii="Times New Roman" w:hAnsi="Times New Roman" w:cs="Times New Roman"/>
          <w:color w:val="000000"/>
        </w:rPr>
        <w:t>ephron-sparing surgery</w:t>
      </w:r>
      <w:r>
        <w:rPr>
          <w:rFonts w:ascii="Times New Roman" w:hAnsi="Times New Roman" w:cs="Times New Roman"/>
          <w:color w:val="000000"/>
        </w:rPr>
        <w:t xml:space="preserve">; RN: </w:t>
      </w:r>
      <w:r>
        <w:rPr>
          <w:rFonts w:ascii="Times New Roman" w:eastAsia="Songti SC" w:hAnsi="Times New Roman" w:cs="Times New Roman"/>
          <w:color w:val="000000"/>
        </w:rPr>
        <w:t>r</w:t>
      </w:r>
      <w:r w:rsidRPr="008376D2">
        <w:rPr>
          <w:rFonts w:ascii="Times New Roman" w:eastAsia="Songti SC" w:hAnsi="Times New Roman" w:cs="Times New Roman"/>
          <w:color w:val="000000"/>
        </w:rPr>
        <w:t>adical nephrectomy</w:t>
      </w:r>
    </w:p>
    <w:tbl>
      <w:tblPr>
        <w:tblpPr w:leftFromText="180" w:rightFromText="180" w:vertAnchor="text" w:horzAnchor="margin" w:tblpY="-54"/>
        <w:tblW w:w="8505" w:type="dxa"/>
        <w:tblLayout w:type="fixed"/>
        <w:tblLook w:val="0000" w:firstRow="0" w:lastRow="0" w:firstColumn="0" w:lastColumn="0" w:noHBand="0" w:noVBand="0"/>
      </w:tblPr>
      <w:tblGrid>
        <w:gridCol w:w="2410"/>
        <w:gridCol w:w="2126"/>
        <w:gridCol w:w="851"/>
        <w:gridCol w:w="2268"/>
        <w:gridCol w:w="850"/>
      </w:tblGrid>
      <w:tr w:rsidR="00A17FF0" w:rsidRPr="006A48C9" w:rsidTr="00A17FF0">
        <w:trPr>
          <w:trHeight w:val="136"/>
        </w:trPr>
        <w:tc>
          <w:tcPr>
            <w:tcW w:w="24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A17F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bookmarkStart w:id="13" w:name="OLE_LINK264"/>
            <w:bookmarkStart w:id="14" w:name="OLE_LINK265"/>
            <w:bookmarkStart w:id="15" w:name="OLE_LINK268"/>
            <w:bookmarkStart w:id="16" w:name="OLE_LINK103"/>
            <w:bookmarkStart w:id="17" w:name="OLE_LINK104"/>
            <w:r w:rsidRPr="00AE69D1">
              <w:rPr>
                <w:rFonts w:ascii="Times New Roman" w:eastAsia="PingFang SC" w:hAnsi="Times New Roman" w:cs="Times New Roman"/>
                <w:bCs/>
                <w:kern w:val="1"/>
                <w:sz w:val="20"/>
                <w:szCs w:val="20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A17FF0" w:rsidRPr="006A48C9" w:rsidRDefault="00A17FF0" w:rsidP="00A17F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572223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A17F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223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A17FF0" w:rsidRPr="006A48C9" w:rsidTr="00A17FF0">
        <w:trPr>
          <w:trHeight w:val="136"/>
        </w:trPr>
        <w:tc>
          <w:tcPr>
            <w:tcW w:w="241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AE69D1" w:rsidRDefault="00A17FF0" w:rsidP="00A17F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bCs/>
                <w:kern w:val="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:rsidR="00A17FF0" w:rsidRPr="00572223" w:rsidRDefault="00A17FF0" w:rsidP="00A17F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223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HR (95 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:rsidR="00A17FF0" w:rsidRPr="00572223" w:rsidRDefault="00A17FF0" w:rsidP="00A17F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223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572223" w:rsidRDefault="00A17FF0" w:rsidP="00A17F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223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HR (95 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17FF0" w:rsidRPr="00572223" w:rsidRDefault="00A17FF0" w:rsidP="00A17F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223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17FF0" w:rsidRPr="006A48C9" w:rsidTr="00A17FF0"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A17F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bookmarkStart w:id="18" w:name="_Hlk32417054"/>
            <w:r w:rsidRPr="006A48C9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A48C9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53F0D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SD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:rsidR="00A17FF0" w:rsidRPr="00787292" w:rsidRDefault="00A17FF0" w:rsidP="00A17FF0">
            <w:pPr>
              <w:widowControl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1.041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(0.994-1.089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787292" w:rsidRDefault="00A17FF0" w:rsidP="00A17FF0">
            <w:pPr>
              <w:widowControl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007462" w:rsidRDefault="00A17FF0" w:rsidP="00A17F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A17FF0" w:rsidRPr="00007462" w:rsidRDefault="00A17FF0" w:rsidP="00A17F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17FF0" w:rsidRPr="006A48C9" w:rsidTr="00A17FF0">
        <w:tc>
          <w:tcPr>
            <w:tcW w:w="241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A17F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bookmarkStart w:id="19" w:name="OLE_LINK285"/>
            <w:bookmarkStart w:id="20" w:name="OLE_LINK286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5C67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gical margin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 xml:space="preserve"> (Negative VS. </w:t>
            </w:r>
            <w:r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Positive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)</w:t>
            </w:r>
            <w:bookmarkEnd w:id="19"/>
            <w:bookmarkEnd w:id="20"/>
          </w:p>
        </w:tc>
        <w:tc>
          <w:tcPr>
            <w:tcW w:w="2126" w:type="dxa"/>
          </w:tcPr>
          <w:p w:rsidR="00A17FF0" w:rsidRPr="00787292" w:rsidRDefault="00A17FF0" w:rsidP="00A17FF0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1.28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(0.285-5.741)</w:t>
            </w:r>
          </w:p>
        </w:tc>
        <w:tc>
          <w:tcPr>
            <w:tcW w:w="85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787292" w:rsidRDefault="00A17FF0" w:rsidP="00A17FF0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2268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007462" w:rsidRDefault="00A17FF0" w:rsidP="00A17FF0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A17FF0" w:rsidRPr="00007462" w:rsidRDefault="00A17FF0" w:rsidP="00A17FF0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-</w:t>
            </w:r>
          </w:p>
        </w:tc>
      </w:tr>
      <w:tr w:rsidR="00A17FF0" w:rsidRPr="006A48C9" w:rsidTr="00A17FF0">
        <w:tc>
          <w:tcPr>
            <w:tcW w:w="241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Default="00A17FF0" w:rsidP="00A17F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8C9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Fuhrman grade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A17FF0" w:rsidRPr="006A48C9" w:rsidRDefault="00A17FF0" w:rsidP="00A17F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(I-II VS. III-IV)3d</w:t>
            </w:r>
          </w:p>
        </w:tc>
        <w:tc>
          <w:tcPr>
            <w:tcW w:w="2126" w:type="dxa"/>
          </w:tcPr>
          <w:p w:rsidR="00A17FF0" w:rsidRPr="00787292" w:rsidRDefault="00A17FF0" w:rsidP="00A17FF0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2.792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(0.538-14.484)</w:t>
            </w:r>
          </w:p>
        </w:tc>
        <w:tc>
          <w:tcPr>
            <w:tcW w:w="85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787292" w:rsidRDefault="00A17FF0" w:rsidP="00A17FF0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2268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007462" w:rsidRDefault="00A17FF0" w:rsidP="00A17FF0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A17FF0" w:rsidRPr="00007462" w:rsidRDefault="00A17FF0" w:rsidP="00A17FF0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17FF0" w:rsidRPr="006A48C9" w:rsidTr="00A17FF0">
        <w:tc>
          <w:tcPr>
            <w:tcW w:w="241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Default="00A17FF0" w:rsidP="00A17F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OLE_LINK86"/>
            <w:bookmarkStart w:id="22" w:name="OLE_LINK87"/>
            <w:bookmarkStart w:id="23" w:name="OLE_LINK105"/>
            <w:bookmarkStart w:id="24" w:name="OLE_LINK108"/>
            <w:r w:rsidRPr="00B66ADC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Necrosis</w:t>
            </w:r>
            <w:bookmarkEnd w:id="21"/>
            <w:bookmarkEnd w:id="22"/>
            <w:bookmarkEnd w:id="23"/>
            <w:bookmarkEnd w:id="24"/>
            <w:r w:rsidRPr="00B66ADC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or Sa</w:t>
            </w:r>
            <w:r w:rsidRPr="008F5B9A">
              <w:rPr>
                <w:rFonts w:ascii="Times New Roman" w:hAnsi="Times New Roman" w:cs="Times New Roman"/>
                <w:sz w:val="20"/>
                <w:szCs w:val="20"/>
              </w:rPr>
              <w:t>rcomatous</w:t>
            </w:r>
          </w:p>
          <w:p w:rsidR="00A17FF0" w:rsidRPr="006A48C9" w:rsidRDefault="00A17FF0" w:rsidP="00A17F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With)</w:t>
            </w:r>
          </w:p>
        </w:tc>
        <w:tc>
          <w:tcPr>
            <w:tcW w:w="2126" w:type="dxa"/>
          </w:tcPr>
          <w:p w:rsidR="00A17FF0" w:rsidRPr="00787292" w:rsidRDefault="00A17FF0" w:rsidP="00A17FF0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5.657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(1.259-25.418)</w:t>
            </w:r>
          </w:p>
        </w:tc>
        <w:tc>
          <w:tcPr>
            <w:tcW w:w="85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787292" w:rsidRDefault="00A17FF0" w:rsidP="00A17FF0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007462" w:rsidRDefault="00A17FF0" w:rsidP="00A17FF0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007462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6</w:t>
            </w:r>
            <w:r w:rsidRPr="00007462"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.935</w:t>
            </w:r>
            <w:r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 xml:space="preserve"> </w:t>
            </w:r>
            <w:r w:rsidRPr="00007462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(</w:t>
            </w:r>
            <w:r w:rsidRPr="00007462"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0.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0</w:t>
            </w:r>
            <w:r w:rsidRPr="00007462"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28-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2421</w:t>
            </w:r>
            <w:r w:rsidRPr="00007462"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.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82</w:t>
            </w:r>
            <w:r w:rsidRPr="00007462"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A17FF0" w:rsidRPr="00007462" w:rsidRDefault="00A17FF0" w:rsidP="00A17FF0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007462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0</w:t>
            </w:r>
            <w:r w:rsidRPr="00007462"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.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674</w:t>
            </w:r>
          </w:p>
        </w:tc>
      </w:tr>
      <w:tr w:rsidR="00A17FF0" w:rsidRPr="006A48C9" w:rsidTr="00A17FF0">
        <w:tc>
          <w:tcPr>
            <w:tcW w:w="241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Default="00A17FF0" w:rsidP="00A17F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OLE_LINK109"/>
            <w:bookmarkStart w:id="26" w:name="OLE_LINK110"/>
            <w:r>
              <w:rPr>
                <w:rFonts w:ascii="Times New Roman" w:hAnsi="Times New Roman" w:cs="Times New Roman"/>
                <w:sz w:val="20"/>
                <w:szCs w:val="20"/>
              </w:rPr>
              <w:t>Tumor Stage</w:t>
            </w:r>
            <w:bookmarkEnd w:id="25"/>
            <w:bookmarkEnd w:id="26"/>
          </w:p>
          <w:p w:rsidR="00A17FF0" w:rsidRPr="006A48C9" w:rsidRDefault="00A17FF0" w:rsidP="00A17F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Local VS.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v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bookmarkStart w:id="27" w:name="OLE_LINK248"/>
            <w:bookmarkStart w:id="28" w:name="OLE_LINK249"/>
            <w:r w:rsidRPr="00853F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bookmarkEnd w:id="27"/>
            <w:bookmarkEnd w:id="28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A17FF0" w:rsidRPr="00787292" w:rsidRDefault="00A17FF0" w:rsidP="00A17FF0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10.177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(1.923-53.861)</w:t>
            </w:r>
          </w:p>
        </w:tc>
        <w:tc>
          <w:tcPr>
            <w:tcW w:w="851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787292" w:rsidRDefault="00A17FF0" w:rsidP="00A17FF0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268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007462" w:rsidRDefault="00A17FF0" w:rsidP="00A17FF0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39</w:t>
            </w:r>
            <w:r w:rsidRPr="00007462"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.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353</w:t>
            </w:r>
            <w:r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 xml:space="preserve"> </w:t>
            </w:r>
            <w:r w:rsidRPr="00007462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(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0.129</w:t>
            </w:r>
            <w:r w:rsidRPr="00007462"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-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4</w:t>
            </w:r>
            <w:r w:rsidRPr="00007462"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 xml:space="preserve">558.232) </w:t>
            </w:r>
          </w:p>
        </w:tc>
        <w:tc>
          <w:tcPr>
            <w:tcW w:w="850" w:type="dxa"/>
          </w:tcPr>
          <w:p w:rsidR="00A17FF0" w:rsidRPr="00007462" w:rsidRDefault="00A17FF0" w:rsidP="00A17FF0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007462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0</w:t>
            </w:r>
            <w:r w:rsidRPr="00007462"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.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732</w:t>
            </w:r>
          </w:p>
        </w:tc>
      </w:tr>
      <w:tr w:rsidR="00A17FF0" w:rsidRPr="006A48C9" w:rsidTr="00A17FF0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A17F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6A48C9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(RN VS. NS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17FF0" w:rsidRPr="00787292" w:rsidRDefault="00A17FF0" w:rsidP="00A17FF0">
            <w:pPr>
              <w:widowControl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1.818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(0.403-8.20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787292" w:rsidRDefault="00A17FF0" w:rsidP="00A17FF0">
            <w:pPr>
              <w:widowControl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292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0.43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007462" w:rsidRDefault="00A17FF0" w:rsidP="00A17F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3.539 (0.179-69.79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17FF0" w:rsidRPr="00007462" w:rsidRDefault="00A17FF0" w:rsidP="00A17F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0.406</w:t>
            </w:r>
          </w:p>
        </w:tc>
      </w:tr>
    </w:tbl>
    <w:bookmarkEnd w:id="16"/>
    <w:bookmarkEnd w:id="17"/>
    <w:bookmarkEnd w:id="18"/>
    <w:p w:rsidR="00A17FF0" w:rsidRDefault="00A17FF0" w:rsidP="00A17FF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</w:rPr>
        <w:t>Invasion</w:t>
      </w: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including </w:t>
      </w:r>
      <w:bookmarkStart w:id="29" w:name="OLE_LINK262"/>
      <w:bookmarkStart w:id="30" w:name="OLE_LINK263"/>
      <w:r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6A2485">
        <w:rPr>
          <w:rFonts w:ascii="Times New Roman" w:hAnsi="Times New Roman" w:cs="Times New Roman"/>
          <w:color w:val="000000" w:themeColor="text1"/>
          <w:sz w:val="20"/>
          <w:szCs w:val="20"/>
        </w:rPr>
        <w:t>reakthrough</w:t>
      </w:r>
      <w:bookmarkEnd w:id="29"/>
      <w:bookmarkEnd w:id="30"/>
      <w:r w:rsidRPr="006A24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renal capsule, </w:t>
      </w:r>
      <w:bookmarkStart w:id="31" w:name="OLE_LINK266"/>
      <w:bookmarkStart w:id="32" w:name="OLE_LINK267"/>
      <w:r>
        <w:rPr>
          <w:rFonts w:ascii="Times New Roman" w:hAnsi="Times New Roman" w:cs="Times New Roman"/>
          <w:color w:val="000000" w:themeColor="text1"/>
          <w:sz w:val="20"/>
          <w:szCs w:val="20"/>
        </w:rPr>
        <w:t>undefined border,</w:t>
      </w:r>
      <w:bookmarkEnd w:id="31"/>
      <w:bookmarkEnd w:id="32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</w:t>
      </w:r>
      <w:r w:rsidRPr="006A2485">
        <w:rPr>
          <w:rFonts w:ascii="Times New Roman" w:hAnsi="Times New Roman" w:cs="Times New Roman"/>
          <w:color w:val="000000" w:themeColor="text1"/>
          <w:sz w:val="20"/>
          <w:szCs w:val="20"/>
        </w:rPr>
        <w:t>drenal invas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p</w:t>
      </w:r>
      <w:r w:rsidRPr="006A2485">
        <w:rPr>
          <w:rFonts w:ascii="Times New Roman" w:hAnsi="Times New Roman" w:cs="Times New Roman"/>
          <w:color w:val="000000" w:themeColor="text1"/>
          <w:sz w:val="20"/>
          <w:szCs w:val="20"/>
        </w:rPr>
        <w:t>elvicalyceal invas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v</w:t>
      </w:r>
      <w:r w:rsidRPr="006A2485">
        <w:rPr>
          <w:rFonts w:ascii="Times New Roman" w:hAnsi="Times New Roman" w:cs="Times New Roman"/>
          <w:color w:val="000000" w:themeColor="text1"/>
          <w:sz w:val="20"/>
          <w:szCs w:val="20"/>
        </w:rPr>
        <w:t>enous cancer thrombu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r</w:t>
      </w:r>
      <w:r w:rsidRPr="006A2485">
        <w:rPr>
          <w:rFonts w:ascii="Times New Roman" w:hAnsi="Times New Roman" w:cs="Times New Roman"/>
          <w:color w:val="000000" w:themeColor="text1"/>
          <w:sz w:val="20"/>
          <w:szCs w:val="20"/>
        </w:rPr>
        <w:t>enal sinus invas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l</w:t>
      </w:r>
      <w:r w:rsidRPr="006A2485">
        <w:rPr>
          <w:rFonts w:ascii="Times New Roman" w:hAnsi="Times New Roman" w:cs="Times New Roman"/>
          <w:color w:val="000000" w:themeColor="text1"/>
          <w:sz w:val="20"/>
          <w:szCs w:val="20"/>
        </w:rPr>
        <w:t>ymphatic metastasi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at identified by pathology. </w:t>
      </w:r>
    </w:p>
    <w:p w:rsidR="00A17FF0" w:rsidRDefault="00A17FF0" w:rsidP="00A17FF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17FF0" w:rsidRPr="0010688C" w:rsidRDefault="00A17FF0" w:rsidP="00A17FF0">
      <w:pPr>
        <w:jc w:val="left"/>
        <w:rPr>
          <w:rFonts w:ascii="Times New Roman" w:eastAsia="Songti SC" w:hAnsi="Times New Roman" w:cs="Times New Roman"/>
          <w:b/>
          <w:bCs/>
          <w:color w:val="000000"/>
          <w:kern w:val="0"/>
          <w:sz w:val="28"/>
          <w:szCs w:val="28"/>
        </w:rPr>
      </w:pPr>
      <w:r w:rsidRPr="00A17FF0">
        <w:rPr>
          <w:rFonts w:ascii="Times New Roman" w:eastAsia="Songti SC" w:hAnsi="Times New Roman" w:cs="Times New Roman"/>
          <w:b/>
          <w:bCs/>
          <w:color w:val="000000"/>
          <w:kern w:val="0"/>
          <w:sz w:val="28"/>
          <w:szCs w:val="28"/>
        </w:rPr>
        <w:t xml:space="preserve">Supplementary Material </w:t>
      </w:r>
      <w:r>
        <w:rPr>
          <w:rFonts w:ascii="Times New Roman" w:eastAsia="Songti SC" w:hAnsi="Times New Roman" w:cs="Times New Roman"/>
          <w:b/>
          <w:bCs/>
          <w:color w:val="000000"/>
          <w:kern w:val="0"/>
          <w:sz w:val="28"/>
          <w:szCs w:val="28"/>
        </w:rPr>
        <w:t>5</w:t>
      </w:r>
      <w:r w:rsidRPr="00A17FF0">
        <w:rPr>
          <w:rFonts w:ascii="Times New Roman" w:eastAsia="Songti SC" w:hAnsi="Times New Roman" w:cs="Times New Roman" w:hint="eastAsia"/>
          <w:b/>
          <w:bCs/>
          <w:color w:val="000000"/>
          <w:kern w:val="0"/>
          <w:sz w:val="28"/>
          <w:szCs w:val="28"/>
        </w:rPr>
        <w:t>.</w:t>
      </w:r>
      <w:r>
        <w:rPr>
          <w:rFonts w:ascii="Times New Roman" w:eastAsia="Songti SC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Pr="0010688C">
        <w:rPr>
          <w:rFonts w:ascii="Times New Roman" w:eastAsia="Songti SC" w:hAnsi="Times New Roman" w:cs="Times New Roman"/>
          <w:b/>
          <w:bCs/>
          <w:color w:val="000000"/>
          <w:kern w:val="0"/>
          <w:sz w:val="28"/>
          <w:szCs w:val="28"/>
        </w:rPr>
        <w:t>Cox proportional hazards analysis of clinicopathological factors to predict progression-free survival of Xp11.2 translocation renal cell carcinoma at clinical T1b stage</w:t>
      </w:r>
    </w:p>
    <w:tbl>
      <w:tblPr>
        <w:tblpPr w:leftFromText="180" w:rightFromText="180" w:vertAnchor="page" w:horzAnchor="margin" w:tblpY="3805"/>
        <w:tblW w:w="8364" w:type="dxa"/>
        <w:tblLayout w:type="fixed"/>
        <w:tblLook w:val="0000" w:firstRow="0" w:lastRow="0" w:firstColumn="0" w:lastColumn="0" w:noHBand="0" w:noVBand="0"/>
      </w:tblPr>
      <w:tblGrid>
        <w:gridCol w:w="2410"/>
        <w:gridCol w:w="1985"/>
        <w:gridCol w:w="992"/>
        <w:gridCol w:w="1984"/>
        <w:gridCol w:w="993"/>
      </w:tblGrid>
      <w:tr w:rsidR="00A17FF0" w:rsidRPr="006A48C9" w:rsidTr="00576ECB">
        <w:trPr>
          <w:trHeight w:val="136"/>
        </w:trPr>
        <w:tc>
          <w:tcPr>
            <w:tcW w:w="241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576E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AE69D1">
              <w:rPr>
                <w:rFonts w:ascii="Times New Roman" w:eastAsia="PingFang SC" w:hAnsi="Times New Roman" w:cs="Times New Roman"/>
                <w:bCs/>
                <w:kern w:val="1"/>
                <w:sz w:val="20"/>
                <w:szCs w:val="20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A17FF0" w:rsidRPr="006A48C9" w:rsidRDefault="00A17FF0" w:rsidP="00576E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572223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576E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223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A17FF0" w:rsidRPr="006A48C9" w:rsidTr="00576ECB">
        <w:trPr>
          <w:trHeight w:val="136"/>
        </w:trPr>
        <w:tc>
          <w:tcPr>
            <w:tcW w:w="241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AE69D1" w:rsidRDefault="00A17FF0" w:rsidP="00576E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bCs/>
                <w:kern w:val="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:rsidR="00A17FF0" w:rsidRPr="00572223" w:rsidRDefault="00A17FF0" w:rsidP="00576E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223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HR (95 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A17FF0" w:rsidRPr="00572223" w:rsidRDefault="00A17FF0" w:rsidP="00576E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223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572223" w:rsidRDefault="00A17FF0" w:rsidP="00576E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223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HR (95 % 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17FF0" w:rsidRPr="00572223" w:rsidRDefault="00A17FF0" w:rsidP="00576E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223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17FF0" w:rsidRPr="00373765" w:rsidTr="00576ECB"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576E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6A48C9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A48C9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53F0D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SD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:rsidR="00A17FF0" w:rsidRPr="006A48C9" w:rsidRDefault="00A17FF0" w:rsidP="00576E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FA4712"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1.074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 xml:space="preserve"> </w:t>
            </w:r>
            <w:r w:rsidRPr="00FA4712"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(1.023-1.126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576E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0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.004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A17FF0" w:rsidRPr="00373765" w:rsidRDefault="00A17FF0" w:rsidP="00576ECB">
            <w:pPr>
              <w:widowControl/>
              <w:jc w:val="left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765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1.503(0.065-34.654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A17FF0" w:rsidRPr="00373765" w:rsidRDefault="00A17FF0" w:rsidP="00576ECB">
            <w:pPr>
              <w:widowControl/>
              <w:jc w:val="right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765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0.799</w:t>
            </w:r>
          </w:p>
        </w:tc>
      </w:tr>
      <w:tr w:rsidR="00A17FF0" w:rsidRPr="00373765" w:rsidTr="00576ECB">
        <w:tc>
          <w:tcPr>
            <w:tcW w:w="241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576E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5C67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gical margin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 xml:space="preserve"> (Negative VS. </w:t>
            </w:r>
            <w:r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Positive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17FF0" w:rsidRPr="006A48C9" w:rsidRDefault="00A17FF0" w:rsidP="00576ECB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3.607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 xml:space="preserve"> </w:t>
            </w: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(1.004-12.962)</w:t>
            </w:r>
          </w:p>
        </w:tc>
        <w:tc>
          <w:tcPr>
            <w:tcW w:w="9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576ECB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0.049</w:t>
            </w:r>
          </w:p>
        </w:tc>
        <w:tc>
          <w:tcPr>
            <w:tcW w:w="1984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A17FF0" w:rsidRPr="00373765" w:rsidRDefault="00A17FF0" w:rsidP="00576ECB">
            <w:pP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765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0.24(0.018-3.243)</w:t>
            </w:r>
          </w:p>
        </w:tc>
        <w:tc>
          <w:tcPr>
            <w:tcW w:w="993" w:type="dxa"/>
            <w:vAlign w:val="center"/>
          </w:tcPr>
          <w:p w:rsidR="00A17FF0" w:rsidRPr="00373765" w:rsidRDefault="00A17FF0" w:rsidP="00576ECB">
            <w:pPr>
              <w:jc w:val="right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765">
              <w:rPr>
                <w:rFonts w:ascii="Times New Roman" w:eastAsia="PingFang TC" w:hAnsi="Times New Roman" w:cs="Times New Roman" w:hint="eastAsia"/>
                <w:color w:val="000000"/>
                <w:kern w:val="0"/>
                <w:sz w:val="20"/>
                <w:szCs w:val="20"/>
              </w:rPr>
              <w:t>0.283</w:t>
            </w:r>
          </w:p>
        </w:tc>
      </w:tr>
      <w:tr w:rsidR="00A17FF0" w:rsidRPr="006A48C9" w:rsidTr="00576ECB">
        <w:trPr>
          <w:trHeight w:val="210"/>
        </w:trPr>
        <w:tc>
          <w:tcPr>
            <w:tcW w:w="241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Default="00A17FF0" w:rsidP="00576E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6A48C9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Fuhrman grade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A17FF0" w:rsidRPr="006A48C9" w:rsidRDefault="00A17FF0" w:rsidP="00576E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(I-II VS. III-IV)</w:t>
            </w:r>
          </w:p>
        </w:tc>
        <w:tc>
          <w:tcPr>
            <w:tcW w:w="1985" w:type="dxa"/>
          </w:tcPr>
          <w:p w:rsidR="00A17FF0" w:rsidRPr="006A48C9" w:rsidRDefault="00A17FF0" w:rsidP="00576ECB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1.312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 xml:space="preserve"> </w:t>
            </w: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(0.367-4.693)</w:t>
            </w:r>
          </w:p>
        </w:tc>
        <w:tc>
          <w:tcPr>
            <w:tcW w:w="9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576ECB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0.676</w:t>
            </w:r>
          </w:p>
        </w:tc>
        <w:tc>
          <w:tcPr>
            <w:tcW w:w="1984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A17FF0" w:rsidRPr="00007462" w:rsidRDefault="00A17FF0" w:rsidP="00576ECB">
            <w:pPr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:rsidR="00A17FF0" w:rsidRPr="00007462" w:rsidRDefault="00A17FF0" w:rsidP="00576ECB">
            <w:pPr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17FF0" w:rsidRPr="006A48C9" w:rsidTr="00576ECB">
        <w:tc>
          <w:tcPr>
            <w:tcW w:w="241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Default="00A17FF0" w:rsidP="00576E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ADC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Necrosis or Sa</w:t>
            </w:r>
            <w:r w:rsidRPr="008F5B9A">
              <w:rPr>
                <w:rFonts w:ascii="Times New Roman" w:hAnsi="Times New Roman" w:cs="Times New Roman"/>
                <w:sz w:val="20"/>
                <w:szCs w:val="20"/>
              </w:rPr>
              <w:t>rcomatous</w:t>
            </w:r>
          </w:p>
          <w:p w:rsidR="00A17FF0" w:rsidRPr="006A48C9" w:rsidRDefault="00A17FF0" w:rsidP="00576E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With)</w:t>
            </w:r>
          </w:p>
        </w:tc>
        <w:tc>
          <w:tcPr>
            <w:tcW w:w="1985" w:type="dxa"/>
          </w:tcPr>
          <w:p w:rsidR="00A17FF0" w:rsidRPr="006A48C9" w:rsidRDefault="00A17FF0" w:rsidP="00576ECB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2.01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 xml:space="preserve"> </w:t>
            </w: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(0.564-7.158)</w:t>
            </w:r>
          </w:p>
        </w:tc>
        <w:tc>
          <w:tcPr>
            <w:tcW w:w="9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576ECB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0.281</w:t>
            </w:r>
          </w:p>
        </w:tc>
        <w:tc>
          <w:tcPr>
            <w:tcW w:w="1984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A17FF0" w:rsidRPr="00007462" w:rsidRDefault="00A17FF0" w:rsidP="00576ECB">
            <w:pPr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:rsidR="00A17FF0" w:rsidRPr="00007462" w:rsidRDefault="00A17FF0" w:rsidP="00576ECB">
            <w:pPr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17FF0" w:rsidRPr="006A48C9" w:rsidTr="00576ECB">
        <w:tc>
          <w:tcPr>
            <w:tcW w:w="2410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Default="00A17FF0" w:rsidP="00576E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Stage</w:t>
            </w:r>
          </w:p>
          <w:p w:rsidR="00A17FF0" w:rsidRPr="006A48C9" w:rsidRDefault="00A17FF0" w:rsidP="00576E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Local VS.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v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r w:rsidRPr="00853F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A17FF0" w:rsidRPr="006A48C9" w:rsidRDefault="00A17FF0" w:rsidP="00576ECB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2.462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 xml:space="preserve"> </w:t>
            </w: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(0.706-8.582)</w:t>
            </w:r>
          </w:p>
        </w:tc>
        <w:tc>
          <w:tcPr>
            <w:tcW w:w="9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576ECB">
            <w:pPr>
              <w:widowControl/>
              <w:spacing w:line="480" w:lineRule="auto"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0.157</w:t>
            </w:r>
          </w:p>
        </w:tc>
        <w:tc>
          <w:tcPr>
            <w:tcW w:w="1984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A17FF0" w:rsidRPr="00007462" w:rsidRDefault="00A17FF0" w:rsidP="00576ECB">
            <w:pPr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:rsidR="00A17FF0" w:rsidRPr="00007462" w:rsidRDefault="00A17FF0" w:rsidP="00576ECB">
            <w:pPr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17FF0" w:rsidRPr="006A48C9" w:rsidTr="00576ECB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576E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6A48C9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  <w:r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 xml:space="preserve"> (RN VS. NS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17FF0" w:rsidRPr="006A48C9" w:rsidRDefault="00A17FF0" w:rsidP="00576ECB">
            <w:pPr>
              <w:widowControl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bookmarkStart w:id="33" w:name="OLE_LINK382"/>
            <w:bookmarkStart w:id="34" w:name="OLE_LINK383"/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4</w:t>
            </w: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.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 xml:space="preserve">453 </w:t>
            </w: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(0.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527</w:t>
            </w: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-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17</w:t>
            </w: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.</w:t>
            </w:r>
            <w:r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384</w:t>
            </w:r>
            <w:r w:rsidRPr="00220B3D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)</w:t>
            </w:r>
            <w:bookmarkEnd w:id="33"/>
            <w:bookmarkEnd w:id="34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A17FF0" w:rsidRPr="006A48C9" w:rsidRDefault="00A17FF0" w:rsidP="00576ECB">
            <w:pPr>
              <w:widowControl/>
              <w:jc w:val="center"/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</w:pPr>
            <w:r w:rsidRPr="00496390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0.</w:t>
            </w:r>
            <w:r w:rsidRPr="00496390">
              <w:rPr>
                <w:rFonts w:ascii="Times New Roman" w:eastAsia="PingFang TC" w:hAnsi="Times New Roman" w:cs="Times New Roman"/>
                <w:kern w:val="1"/>
                <w:sz w:val="20"/>
                <w:szCs w:val="20"/>
              </w:rPr>
              <w:t>2</w:t>
            </w:r>
            <w:r w:rsidRPr="00496390">
              <w:rPr>
                <w:rFonts w:ascii="Times New Roman" w:eastAsia="PingFang TC" w:hAnsi="Times New Roman" w:cs="Times New Roman" w:hint="eastAsia"/>
                <w:kern w:val="1"/>
                <w:sz w:val="20"/>
                <w:szCs w:val="20"/>
              </w:rPr>
              <w:t>7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A17FF0" w:rsidRPr="00007462" w:rsidRDefault="00A17FF0" w:rsidP="00576ECB">
            <w:pPr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765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2.77(0.092-83.78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A17FF0" w:rsidRPr="00007462" w:rsidRDefault="00A17FF0" w:rsidP="00576ECB">
            <w:pPr>
              <w:jc w:val="center"/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</w:pPr>
            <w:r w:rsidRPr="00373765">
              <w:rPr>
                <w:rFonts w:ascii="Times New Roman" w:eastAsia="PingFang TC" w:hAnsi="Times New Roman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</w:tr>
    </w:tbl>
    <w:p w:rsidR="00A17FF0" w:rsidRDefault="00A17FF0" w:rsidP="00A17FF0"/>
    <w:p w:rsidR="00A17FF0" w:rsidRDefault="00A17FF0" w:rsidP="00A17FF0">
      <w:r>
        <w:rPr>
          <w:rFonts w:ascii="Times New Roman" w:hAnsi="Times New Roman" w:cs="Times New Roman"/>
          <w:color w:val="000000"/>
        </w:rPr>
        <w:t xml:space="preserve">NSS: </w:t>
      </w:r>
      <w:r w:rsidRPr="00395888">
        <w:rPr>
          <w:rFonts w:ascii="Times New Roman" w:hAnsi="Times New Roman" w:cs="Times New Roman" w:hint="eastAsia"/>
          <w:color w:val="000000"/>
        </w:rPr>
        <w:t>n</w:t>
      </w:r>
      <w:r w:rsidRPr="00395888">
        <w:rPr>
          <w:rFonts w:ascii="Times New Roman" w:hAnsi="Times New Roman" w:cs="Times New Roman"/>
          <w:color w:val="000000"/>
        </w:rPr>
        <w:t>ephron-sparing surgery</w:t>
      </w:r>
      <w:r>
        <w:rPr>
          <w:rFonts w:ascii="Times New Roman" w:hAnsi="Times New Roman" w:cs="Times New Roman"/>
          <w:color w:val="000000"/>
        </w:rPr>
        <w:t xml:space="preserve">; RN: </w:t>
      </w:r>
      <w:r>
        <w:rPr>
          <w:rFonts w:ascii="Times New Roman" w:eastAsia="Songti SC" w:hAnsi="Times New Roman" w:cs="Times New Roman"/>
          <w:color w:val="000000"/>
        </w:rPr>
        <w:t>r</w:t>
      </w:r>
      <w:r w:rsidRPr="008376D2">
        <w:rPr>
          <w:rFonts w:ascii="Times New Roman" w:eastAsia="Songti SC" w:hAnsi="Times New Roman" w:cs="Times New Roman"/>
          <w:color w:val="000000"/>
        </w:rPr>
        <w:t>adical nephrectomy</w:t>
      </w:r>
    </w:p>
    <w:p w:rsidR="00A17FF0" w:rsidRPr="00853FCF" w:rsidRDefault="00A17FF0" w:rsidP="00A17F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vasion</w:t>
      </w: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including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6A24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akthrough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f renal capsule, undefined border, a</w:t>
      </w:r>
      <w:r w:rsidRPr="006A2485">
        <w:rPr>
          <w:rFonts w:ascii="Times New Roman" w:hAnsi="Times New Roman" w:cs="Times New Roman"/>
          <w:color w:val="000000" w:themeColor="text1"/>
          <w:sz w:val="20"/>
          <w:szCs w:val="20"/>
        </w:rPr>
        <w:t>drenal invas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p</w:t>
      </w:r>
      <w:r w:rsidRPr="006A2485">
        <w:rPr>
          <w:rFonts w:ascii="Times New Roman" w:hAnsi="Times New Roman" w:cs="Times New Roman"/>
          <w:color w:val="000000" w:themeColor="text1"/>
          <w:sz w:val="20"/>
          <w:szCs w:val="20"/>
        </w:rPr>
        <w:t>elvicalyceal invas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v</w:t>
      </w:r>
      <w:r w:rsidRPr="006A2485">
        <w:rPr>
          <w:rFonts w:ascii="Times New Roman" w:hAnsi="Times New Roman" w:cs="Times New Roman"/>
          <w:color w:val="000000" w:themeColor="text1"/>
          <w:sz w:val="20"/>
          <w:szCs w:val="20"/>
        </w:rPr>
        <w:t>enous cancer thrombu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r</w:t>
      </w:r>
      <w:r w:rsidRPr="006A2485">
        <w:rPr>
          <w:rFonts w:ascii="Times New Roman" w:hAnsi="Times New Roman" w:cs="Times New Roman"/>
          <w:color w:val="000000" w:themeColor="text1"/>
          <w:sz w:val="20"/>
          <w:szCs w:val="20"/>
        </w:rPr>
        <w:t>enal sinus invas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l</w:t>
      </w:r>
      <w:r w:rsidRPr="006A2485">
        <w:rPr>
          <w:rFonts w:ascii="Times New Roman" w:hAnsi="Times New Roman" w:cs="Times New Roman"/>
          <w:color w:val="000000" w:themeColor="text1"/>
          <w:sz w:val="20"/>
          <w:szCs w:val="20"/>
        </w:rPr>
        <w:t>ymphatic metastasi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at identified by pathology. </w:t>
      </w:r>
    </w:p>
    <w:p w:rsidR="00A17FF0" w:rsidRPr="00A17FF0" w:rsidRDefault="00A17FF0" w:rsidP="00A17FF0">
      <w:pPr>
        <w:rPr>
          <w:rFonts w:ascii="Times New Roman" w:hAnsi="Times New Roman" w:cs="Times New Roman" w:hint="eastAsia"/>
        </w:rPr>
      </w:pPr>
    </w:p>
    <w:bookmarkEnd w:id="13"/>
    <w:bookmarkEnd w:id="14"/>
    <w:bookmarkEnd w:id="15"/>
    <w:p w:rsidR="00A17FF0" w:rsidRP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Default="00A17FF0" w:rsidP="00BF39CC">
      <w:pPr>
        <w:rPr>
          <w:rFonts w:ascii="Times New Roman" w:hAnsi="Times New Roman" w:cs="Times New Roman"/>
        </w:rPr>
      </w:pPr>
    </w:p>
    <w:p w:rsidR="00A17FF0" w:rsidRPr="00A17FF0" w:rsidRDefault="00A17FF0" w:rsidP="00BF39CC">
      <w:pPr>
        <w:rPr>
          <w:rFonts w:ascii="Times New Roman" w:hAnsi="Times New Roman" w:cs="Times New Roman" w:hint="eastAsia"/>
        </w:rPr>
      </w:pPr>
    </w:p>
    <w:p w:rsidR="005E6476" w:rsidRPr="00BF39CC" w:rsidRDefault="005E6476"/>
    <w:sectPr w:rsidR="005E6476" w:rsidRPr="00BF39CC" w:rsidSect="00143E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F00"/>
    <w:rsid w:val="00013A3E"/>
    <w:rsid w:val="000251E7"/>
    <w:rsid w:val="000304EA"/>
    <w:rsid w:val="0003486A"/>
    <w:rsid w:val="00036E19"/>
    <w:rsid w:val="00037389"/>
    <w:rsid w:val="0004113A"/>
    <w:rsid w:val="0004525D"/>
    <w:rsid w:val="000545BA"/>
    <w:rsid w:val="00072C55"/>
    <w:rsid w:val="00075DC4"/>
    <w:rsid w:val="00076AC6"/>
    <w:rsid w:val="0008215C"/>
    <w:rsid w:val="000D103F"/>
    <w:rsid w:val="000D24F1"/>
    <w:rsid w:val="000E07CF"/>
    <w:rsid w:val="000E0975"/>
    <w:rsid w:val="000E4B2C"/>
    <w:rsid w:val="000F6636"/>
    <w:rsid w:val="000F666E"/>
    <w:rsid w:val="001247E1"/>
    <w:rsid w:val="00136101"/>
    <w:rsid w:val="0013698A"/>
    <w:rsid w:val="00140BE2"/>
    <w:rsid w:val="00143E1B"/>
    <w:rsid w:val="001469E0"/>
    <w:rsid w:val="00175C55"/>
    <w:rsid w:val="00183A0D"/>
    <w:rsid w:val="001A584D"/>
    <w:rsid w:val="001B4357"/>
    <w:rsid w:val="001C3233"/>
    <w:rsid w:val="001D1C5E"/>
    <w:rsid w:val="001D36F9"/>
    <w:rsid w:val="001E2553"/>
    <w:rsid w:val="001F4886"/>
    <w:rsid w:val="001F692D"/>
    <w:rsid w:val="002127A6"/>
    <w:rsid w:val="002221C7"/>
    <w:rsid w:val="00232E14"/>
    <w:rsid w:val="00233BDA"/>
    <w:rsid w:val="002350F6"/>
    <w:rsid w:val="002366C3"/>
    <w:rsid w:val="00241DE9"/>
    <w:rsid w:val="00256961"/>
    <w:rsid w:val="002619AE"/>
    <w:rsid w:val="002813F8"/>
    <w:rsid w:val="00281FBD"/>
    <w:rsid w:val="002A7F9C"/>
    <w:rsid w:val="002C6136"/>
    <w:rsid w:val="002D0FB7"/>
    <w:rsid w:val="002D7B44"/>
    <w:rsid w:val="002E207C"/>
    <w:rsid w:val="002F66C6"/>
    <w:rsid w:val="00315956"/>
    <w:rsid w:val="00337DCE"/>
    <w:rsid w:val="0034227E"/>
    <w:rsid w:val="00343C98"/>
    <w:rsid w:val="00363EF7"/>
    <w:rsid w:val="00373162"/>
    <w:rsid w:val="00377789"/>
    <w:rsid w:val="003835C2"/>
    <w:rsid w:val="00384FD8"/>
    <w:rsid w:val="003A0D72"/>
    <w:rsid w:val="003A75AC"/>
    <w:rsid w:val="003B4ACD"/>
    <w:rsid w:val="003B6705"/>
    <w:rsid w:val="003C1710"/>
    <w:rsid w:val="003C220E"/>
    <w:rsid w:val="003D0B3B"/>
    <w:rsid w:val="003E03A2"/>
    <w:rsid w:val="003E6053"/>
    <w:rsid w:val="003F29D3"/>
    <w:rsid w:val="00406388"/>
    <w:rsid w:val="004127ED"/>
    <w:rsid w:val="004131FE"/>
    <w:rsid w:val="004313FA"/>
    <w:rsid w:val="00450AA2"/>
    <w:rsid w:val="00452D33"/>
    <w:rsid w:val="0045402C"/>
    <w:rsid w:val="0046262F"/>
    <w:rsid w:val="00473607"/>
    <w:rsid w:val="00474B99"/>
    <w:rsid w:val="004773F9"/>
    <w:rsid w:val="00484A09"/>
    <w:rsid w:val="00492C34"/>
    <w:rsid w:val="004A100E"/>
    <w:rsid w:val="004C0771"/>
    <w:rsid w:val="004C5324"/>
    <w:rsid w:val="004E3C85"/>
    <w:rsid w:val="004F5EC5"/>
    <w:rsid w:val="004F6015"/>
    <w:rsid w:val="00513E15"/>
    <w:rsid w:val="00514F5C"/>
    <w:rsid w:val="00517A6D"/>
    <w:rsid w:val="005218ED"/>
    <w:rsid w:val="0052614E"/>
    <w:rsid w:val="005267B8"/>
    <w:rsid w:val="005349AE"/>
    <w:rsid w:val="00540465"/>
    <w:rsid w:val="00541E2F"/>
    <w:rsid w:val="00570E56"/>
    <w:rsid w:val="00575027"/>
    <w:rsid w:val="005A5AFA"/>
    <w:rsid w:val="005A753F"/>
    <w:rsid w:val="005B7D86"/>
    <w:rsid w:val="005C18F2"/>
    <w:rsid w:val="005C24C0"/>
    <w:rsid w:val="005C5144"/>
    <w:rsid w:val="005D08D3"/>
    <w:rsid w:val="005D3792"/>
    <w:rsid w:val="005D7AD3"/>
    <w:rsid w:val="005E6476"/>
    <w:rsid w:val="005F0541"/>
    <w:rsid w:val="005F79ED"/>
    <w:rsid w:val="0060028E"/>
    <w:rsid w:val="0061100D"/>
    <w:rsid w:val="0062606B"/>
    <w:rsid w:val="006531EA"/>
    <w:rsid w:val="0066033E"/>
    <w:rsid w:val="006765EC"/>
    <w:rsid w:val="00677737"/>
    <w:rsid w:val="00677871"/>
    <w:rsid w:val="00677881"/>
    <w:rsid w:val="00683F06"/>
    <w:rsid w:val="006840C8"/>
    <w:rsid w:val="006866E8"/>
    <w:rsid w:val="006866EB"/>
    <w:rsid w:val="006940FF"/>
    <w:rsid w:val="006A6761"/>
    <w:rsid w:val="006C141C"/>
    <w:rsid w:val="006C26B7"/>
    <w:rsid w:val="006C5947"/>
    <w:rsid w:val="006C61C1"/>
    <w:rsid w:val="006D2D0E"/>
    <w:rsid w:val="006E7F11"/>
    <w:rsid w:val="006E7F6E"/>
    <w:rsid w:val="00704942"/>
    <w:rsid w:val="00711DF0"/>
    <w:rsid w:val="007142F4"/>
    <w:rsid w:val="00720207"/>
    <w:rsid w:val="00727B3A"/>
    <w:rsid w:val="007321BD"/>
    <w:rsid w:val="0074054E"/>
    <w:rsid w:val="00740D21"/>
    <w:rsid w:val="00744F4B"/>
    <w:rsid w:val="00766952"/>
    <w:rsid w:val="00767EE5"/>
    <w:rsid w:val="00773CCE"/>
    <w:rsid w:val="00785DF4"/>
    <w:rsid w:val="007A3892"/>
    <w:rsid w:val="007A50DD"/>
    <w:rsid w:val="007B0854"/>
    <w:rsid w:val="007B3C14"/>
    <w:rsid w:val="007B3FEF"/>
    <w:rsid w:val="007D2504"/>
    <w:rsid w:val="007D3E06"/>
    <w:rsid w:val="007F1C45"/>
    <w:rsid w:val="007F1EF5"/>
    <w:rsid w:val="007F569A"/>
    <w:rsid w:val="008052DF"/>
    <w:rsid w:val="0082357E"/>
    <w:rsid w:val="0082475B"/>
    <w:rsid w:val="008407B5"/>
    <w:rsid w:val="008506D7"/>
    <w:rsid w:val="008632A1"/>
    <w:rsid w:val="008A426F"/>
    <w:rsid w:val="008C5FDF"/>
    <w:rsid w:val="008D0335"/>
    <w:rsid w:val="008D6B40"/>
    <w:rsid w:val="008D7A9D"/>
    <w:rsid w:val="008E02A0"/>
    <w:rsid w:val="008E2632"/>
    <w:rsid w:val="008E7FCE"/>
    <w:rsid w:val="008F070F"/>
    <w:rsid w:val="00900493"/>
    <w:rsid w:val="00904566"/>
    <w:rsid w:val="00924308"/>
    <w:rsid w:val="00926892"/>
    <w:rsid w:val="0093258C"/>
    <w:rsid w:val="00932C54"/>
    <w:rsid w:val="00940ED0"/>
    <w:rsid w:val="00947DF6"/>
    <w:rsid w:val="009567E8"/>
    <w:rsid w:val="0096468F"/>
    <w:rsid w:val="00972EBB"/>
    <w:rsid w:val="00994F8E"/>
    <w:rsid w:val="009C6835"/>
    <w:rsid w:val="009C7D3B"/>
    <w:rsid w:val="009D36B4"/>
    <w:rsid w:val="009D3B29"/>
    <w:rsid w:val="009D62DF"/>
    <w:rsid w:val="009D79A1"/>
    <w:rsid w:val="009E7DC0"/>
    <w:rsid w:val="009F0705"/>
    <w:rsid w:val="009F68AE"/>
    <w:rsid w:val="00A010BB"/>
    <w:rsid w:val="00A06091"/>
    <w:rsid w:val="00A11829"/>
    <w:rsid w:val="00A174E8"/>
    <w:rsid w:val="00A17FF0"/>
    <w:rsid w:val="00A21F96"/>
    <w:rsid w:val="00A26F9E"/>
    <w:rsid w:val="00A309B2"/>
    <w:rsid w:val="00A4356F"/>
    <w:rsid w:val="00A57B4C"/>
    <w:rsid w:val="00A721EF"/>
    <w:rsid w:val="00A76DFF"/>
    <w:rsid w:val="00AC59A2"/>
    <w:rsid w:val="00AD17A3"/>
    <w:rsid w:val="00AD3A59"/>
    <w:rsid w:val="00AD5F7A"/>
    <w:rsid w:val="00B13D14"/>
    <w:rsid w:val="00B5511F"/>
    <w:rsid w:val="00B7029F"/>
    <w:rsid w:val="00B7211B"/>
    <w:rsid w:val="00B772FE"/>
    <w:rsid w:val="00BA7B1A"/>
    <w:rsid w:val="00BB2E67"/>
    <w:rsid w:val="00BB3755"/>
    <w:rsid w:val="00BB385D"/>
    <w:rsid w:val="00BB4FB4"/>
    <w:rsid w:val="00BC44ED"/>
    <w:rsid w:val="00BF39CC"/>
    <w:rsid w:val="00C01559"/>
    <w:rsid w:val="00C02E30"/>
    <w:rsid w:val="00C06CCA"/>
    <w:rsid w:val="00C22D6A"/>
    <w:rsid w:val="00C31078"/>
    <w:rsid w:val="00C36F6A"/>
    <w:rsid w:val="00C52E8F"/>
    <w:rsid w:val="00C53CAE"/>
    <w:rsid w:val="00C652A5"/>
    <w:rsid w:val="00C7012E"/>
    <w:rsid w:val="00C70277"/>
    <w:rsid w:val="00C7081A"/>
    <w:rsid w:val="00C90AC9"/>
    <w:rsid w:val="00C90FEE"/>
    <w:rsid w:val="00C9433A"/>
    <w:rsid w:val="00CA1121"/>
    <w:rsid w:val="00CB2D3E"/>
    <w:rsid w:val="00CB7516"/>
    <w:rsid w:val="00CC2B04"/>
    <w:rsid w:val="00CD0591"/>
    <w:rsid w:val="00CD19D9"/>
    <w:rsid w:val="00CD31F0"/>
    <w:rsid w:val="00CE278A"/>
    <w:rsid w:val="00CE7878"/>
    <w:rsid w:val="00CF2A86"/>
    <w:rsid w:val="00D07D60"/>
    <w:rsid w:val="00D17935"/>
    <w:rsid w:val="00D20271"/>
    <w:rsid w:val="00D23E41"/>
    <w:rsid w:val="00D27B92"/>
    <w:rsid w:val="00D341B4"/>
    <w:rsid w:val="00D3645D"/>
    <w:rsid w:val="00D37157"/>
    <w:rsid w:val="00D57111"/>
    <w:rsid w:val="00D81426"/>
    <w:rsid w:val="00D85626"/>
    <w:rsid w:val="00D931AA"/>
    <w:rsid w:val="00DC56BC"/>
    <w:rsid w:val="00DD2B6F"/>
    <w:rsid w:val="00DD385E"/>
    <w:rsid w:val="00DE0D2F"/>
    <w:rsid w:val="00DE3B9D"/>
    <w:rsid w:val="00DE5436"/>
    <w:rsid w:val="00DE7E7F"/>
    <w:rsid w:val="00DF22D7"/>
    <w:rsid w:val="00DF43E2"/>
    <w:rsid w:val="00E1172D"/>
    <w:rsid w:val="00E11EF4"/>
    <w:rsid w:val="00E12656"/>
    <w:rsid w:val="00E14A63"/>
    <w:rsid w:val="00E23397"/>
    <w:rsid w:val="00E36A0A"/>
    <w:rsid w:val="00E37038"/>
    <w:rsid w:val="00E41A92"/>
    <w:rsid w:val="00E427BB"/>
    <w:rsid w:val="00E6359B"/>
    <w:rsid w:val="00E71B70"/>
    <w:rsid w:val="00E818E9"/>
    <w:rsid w:val="00E92B85"/>
    <w:rsid w:val="00E95AD8"/>
    <w:rsid w:val="00EA4F00"/>
    <w:rsid w:val="00EC7DD2"/>
    <w:rsid w:val="00ED742A"/>
    <w:rsid w:val="00EE1575"/>
    <w:rsid w:val="00EF4B36"/>
    <w:rsid w:val="00F05832"/>
    <w:rsid w:val="00F13DD1"/>
    <w:rsid w:val="00F219B9"/>
    <w:rsid w:val="00F32FEB"/>
    <w:rsid w:val="00F42A3B"/>
    <w:rsid w:val="00F43F0B"/>
    <w:rsid w:val="00F5210B"/>
    <w:rsid w:val="00F55289"/>
    <w:rsid w:val="00F6586E"/>
    <w:rsid w:val="00F778A6"/>
    <w:rsid w:val="00F9110B"/>
    <w:rsid w:val="00F91178"/>
    <w:rsid w:val="00FA026E"/>
    <w:rsid w:val="00FB57D5"/>
    <w:rsid w:val="00FB6E84"/>
    <w:rsid w:val="00FC0271"/>
    <w:rsid w:val="00FD72F1"/>
    <w:rsid w:val="00FD7DB4"/>
    <w:rsid w:val="00FE010F"/>
    <w:rsid w:val="00FE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80982"/>
  <w15:chartTrackingRefBased/>
  <w15:docId w15:val="{0CAC03DA-9988-9745-8393-9BDE896DC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F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4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ning</dc:creator>
  <cp:keywords/>
  <dc:description/>
  <cp:lastModifiedBy>刘 ning</cp:lastModifiedBy>
  <cp:revision>4</cp:revision>
  <dcterms:created xsi:type="dcterms:W3CDTF">2020-04-04T15:38:00Z</dcterms:created>
  <dcterms:modified xsi:type="dcterms:W3CDTF">2020-06-04T11:03:00Z</dcterms:modified>
</cp:coreProperties>
</file>